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880" w:type="dxa"/>
        <w:tblLook w:val="04A0" w:firstRow="1" w:lastRow="0" w:firstColumn="1" w:lastColumn="0" w:noHBand="0" w:noVBand="1"/>
      </w:tblPr>
      <w:tblGrid>
        <w:gridCol w:w="1970"/>
        <w:gridCol w:w="450"/>
        <w:gridCol w:w="990"/>
        <w:gridCol w:w="450"/>
        <w:gridCol w:w="990"/>
        <w:gridCol w:w="450"/>
        <w:gridCol w:w="990"/>
        <w:gridCol w:w="450"/>
        <w:gridCol w:w="990"/>
        <w:gridCol w:w="540"/>
        <w:gridCol w:w="1080"/>
        <w:gridCol w:w="540"/>
        <w:gridCol w:w="990"/>
      </w:tblGrid>
      <w:tr w:rsidR="002A7999" w:rsidRPr="002A7999" w14:paraId="509DDADE" w14:textId="77777777" w:rsidTr="002A7999">
        <w:trPr>
          <w:trHeight w:val="20"/>
        </w:trPr>
        <w:tc>
          <w:tcPr>
            <w:tcW w:w="10880" w:type="dxa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E433A3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</w:rPr>
              <w:t>Supplemental Table 4.</w:t>
            </w: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Multivariable logistic regression and 95% confidence interval of incident cases of infectious ocular inflammation overall and by anatomic category</w:t>
            </w:r>
          </w:p>
        </w:tc>
      </w:tr>
      <w:tr w:rsidR="002A7999" w:rsidRPr="002A7999" w14:paraId="5057148C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4AA4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4DFEC"/>
            <w:noWrap/>
            <w:vAlign w:val="center"/>
            <w:hideMark/>
          </w:tcPr>
          <w:p w14:paraId="4E56672B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</w:rPr>
              <w:t xml:space="preserve">Any Uveitis 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63C0C48B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</w:rPr>
              <w:t xml:space="preserve">Scleritis 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75410639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</w:rPr>
              <w:t xml:space="preserve">Anterior Uveitis 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5A98B0F7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</w:rPr>
              <w:t xml:space="preserve">Intermediate Uveitis </w:t>
            </w:r>
          </w:p>
        </w:tc>
        <w:tc>
          <w:tcPr>
            <w:tcW w:w="16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2EC9E21A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</w:rPr>
              <w:t xml:space="preserve">Posterior Uveitis </w:t>
            </w:r>
          </w:p>
        </w:tc>
        <w:tc>
          <w:tcPr>
            <w:tcW w:w="15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11F3C847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2A7999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</w:rPr>
              <w:t>Panuveitis</w:t>
            </w:r>
            <w:proofErr w:type="spellEnd"/>
            <w:r w:rsidRPr="002A7999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</w:rPr>
              <w:t xml:space="preserve"> </w:t>
            </w:r>
          </w:p>
        </w:tc>
      </w:tr>
      <w:tr w:rsidR="002A7999" w:rsidRPr="002A7999" w14:paraId="1A9AA7BD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C2703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483163FF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29D61989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5% CI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59E65D4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8B52D4F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5% CI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99831D9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EBD3F4D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5% CI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D325545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EFE3247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5% CI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8DB8B29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97674AB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5% CI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066969E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AAD04B7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5% CI</w:t>
            </w:r>
          </w:p>
        </w:tc>
      </w:tr>
      <w:tr w:rsidR="002A7999" w:rsidRPr="002A7999" w14:paraId="532E1828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1CD89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3"/>
                <w:szCs w:val="13"/>
              </w:rPr>
              <w:t>Age categories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3DD6CC5F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746B3CEA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10CC622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219DA32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4D493D1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A37A93E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4649414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19193F7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8E63642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2BC5F69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FA52C64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EA4CBE0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</w:tr>
      <w:tr w:rsidR="002A7999" w:rsidRPr="002A7999" w14:paraId="1EFD3B1C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190D2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0-17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4DFEC"/>
            <w:noWrap/>
            <w:vAlign w:val="center"/>
            <w:hideMark/>
          </w:tcPr>
          <w:p w14:paraId="7BFD9D67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4B8C85CF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68F626BF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46395157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  <w:tc>
          <w:tcPr>
            <w:tcW w:w="16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1FF25C49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  <w:tc>
          <w:tcPr>
            <w:tcW w:w="15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2FCB22A7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</w:tr>
      <w:tr w:rsidR="002A7999" w:rsidRPr="002A7999" w14:paraId="6FB87043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15DDC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18-3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420AC612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3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325D71D6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2.76    3.38</w:t>
            </w:r>
          </w:p>
        </w:tc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5E4FBA7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5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C97187F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3.93    8.2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B93B061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2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BE256F8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2.47    3.3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52F7137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6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8170E0A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77    51.2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7828547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3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53FC125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3.07    4.4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9E185CE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BD6EFC0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.90    1.64</w:t>
            </w:r>
          </w:p>
        </w:tc>
      </w:tr>
      <w:tr w:rsidR="002A7999" w:rsidRPr="002A7999" w14:paraId="007777EF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7C08A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35-5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51622DE5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6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3E879A22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6.23    7.52</w:t>
            </w:r>
          </w:p>
        </w:tc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330F26D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1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7D124E7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8.20    16.5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D817B92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5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B6E7F16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4.85    6.3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90E29F5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8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F6C9A56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6    62.6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469924E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11EBBF7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8.61    12.1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31DAF7F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2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4E280E5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1.71    2.87</w:t>
            </w:r>
          </w:p>
        </w:tc>
      </w:tr>
      <w:tr w:rsidR="002A7999" w:rsidRPr="002A7999" w14:paraId="7F737EF9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0BBC8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55-6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0870A4BA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646C33F8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10.13    12.27</w:t>
            </w:r>
          </w:p>
        </w:tc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6128BBB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4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0874F1D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0.37     21.3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1F2DEA1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8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D53B12F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7.21    9.5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EC14B17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2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86A844E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49    100.7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9625ABC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8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D3FB330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5.36    21.7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FCA30EB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4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AC3AA92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3.74    6.29</w:t>
            </w:r>
          </w:p>
        </w:tc>
      </w:tr>
      <w:tr w:rsidR="002A7999" w:rsidRPr="002A7999" w14:paraId="1E61E4DD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B11CB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65-7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4B464B9F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3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62CFF969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2.34    15.23</w:t>
            </w:r>
          </w:p>
        </w:tc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FA02B80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EB1BF18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7.30    16.5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3FCBD48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1F64A86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8.64    11.8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095C893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D3C9DB3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38    92.7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97A9DE4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23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00800B5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9.68    28.4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E0FE12B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6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23DF80E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5.19    9.23</w:t>
            </w:r>
          </w:p>
        </w:tc>
      </w:tr>
      <w:tr w:rsidR="002A7999" w:rsidRPr="002A7999" w14:paraId="6F546E25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5B979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75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06F91081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6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1BFAEB86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4.61    18.14</w:t>
            </w:r>
          </w:p>
        </w:tc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42A322D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1D38831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6.53    15.5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B1CA136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3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4614D30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1.40    15.7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3DB099A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7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50C0049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.39    134.3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873B1DC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23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97B0762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9.26    28.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FD718DD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2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9E19D18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9.02    16.18</w:t>
            </w:r>
          </w:p>
        </w:tc>
      </w:tr>
      <w:tr w:rsidR="002A7999" w:rsidRPr="002A7999" w14:paraId="78624B81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265C6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3"/>
                <w:szCs w:val="13"/>
              </w:rPr>
              <w:t>Male, n (%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7DD718CB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3FDF28F8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75    .80</w:t>
            </w:r>
          </w:p>
        </w:tc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F338A6F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752A416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47    .5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86D98DD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F8E2AF5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79    .8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C12B638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4E56B8B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19    .8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05B8E3D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36C6C5C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72    .7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185FA17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BD7FF1A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83    1.01</w:t>
            </w:r>
          </w:p>
        </w:tc>
      </w:tr>
      <w:tr w:rsidR="002A7999" w:rsidRPr="002A7999" w14:paraId="5CE7EC1D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78F01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3"/>
                <w:szCs w:val="13"/>
              </w:rPr>
              <w:t>Race, n (%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4D361A9D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2FA7DF9D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63A570F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72AD02A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0809C72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0FE9C4D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2BF1C7B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8B43A60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5306EB6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E141403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3506D0B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F73EA15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</w:tr>
      <w:tr w:rsidR="002A7999" w:rsidRPr="002A7999" w14:paraId="0C497C0F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A0620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Non-Hispanic white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4DFEC"/>
            <w:noWrap/>
            <w:vAlign w:val="center"/>
            <w:hideMark/>
          </w:tcPr>
          <w:p w14:paraId="40A9E18D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503EB597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10C933C1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11D33B0C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  <w:tc>
          <w:tcPr>
            <w:tcW w:w="16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6F8CFD38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  <w:tc>
          <w:tcPr>
            <w:tcW w:w="15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0EDB4096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</w:tr>
      <w:tr w:rsidR="002A7999" w:rsidRPr="002A7999" w14:paraId="5B0C2D2D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8FC73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Black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1169C00A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20F907A4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85    .9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CA6E769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A086FE6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5    1.4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0B9B2B5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F098FCF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6    1.2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CDEF209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2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FF80415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71    7.3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8C1780A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126EC61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56    .6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D47096D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941594F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88    1.23</w:t>
            </w:r>
          </w:p>
        </w:tc>
      </w:tr>
      <w:tr w:rsidR="002A7999" w:rsidRPr="002A7999" w14:paraId="4A11248D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DEC63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Hispanic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65D29862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5B2CE2B5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66    .75</w:t>
            </w:r>
          </w:p>
        </w:tc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402244D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137830D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.68    1.0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9AB64D7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F483ACA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67    .8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1041113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2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41000DB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1.02    7.3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4FDD489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8CF52BA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51    .6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4A583F0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CC343E9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80    1.15</w:t>
            </w:r>
          </w:p>
        </w:tc>
      </w:tr>
      <w:tr w:rsidR="002A7999" w:rsidRPr="002A7999" w14:paraId="7A70C915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40613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Asian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2B59BA01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2C418D8F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61    .74</w:t>
            </w:r>
          </w:p>
        </w:tc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9E06E94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1FF167B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57    1.0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20E4A0C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93B6E46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68    .9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8024AF3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B0205BF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7A35670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037EFA9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37    .5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CF212AB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DC2EFA8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.73    1.29</w:t>
            </w:r>
          </w:p>
        </w:tc>
      </w:tr>
      <w:tr w:rsidR="002A7999" w:rsidRPr="002A7999" w14:paraId="79580E37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F2EA7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Unknown or missing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340D989B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08A44748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8     1.19</w:t>
            </w:r>
          </w:p>
        </w:tc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14F47E3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98581D0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7    1.4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1D20B2A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20314D0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2    1.2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B423F24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2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77CF7D0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9     6.7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03B8EB9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7DF36D5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98    1.1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9476B3B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3E9BF2E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95    1.31</w:t>
            </w:r>
          </w:p>
        </w:tc>
      </w:tr>
      <w:tr w:rsidR="002A7999" w:rsidRPr="002A7999" w14:paraId="0CAAAAAE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65143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3"/>
                <w:szCs w:val="13"/>
              </w:rPr>
              <w:t>Education, n (%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530845CA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7F6A3709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8CE609D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05D22C2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00B1709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47F94B4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D788E76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4FE333D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70073FE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76EA007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9FE14B1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36CB6B9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</w:tr>
      <w:tr w:rsidR="002A7999" w:rsidRPr="002A7999" w14:paraId="499E1E68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29607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Less than high school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4DFEC"/>
            <w:noWrap/>
            <w:vAlign w:val="center"/>
            <w:hideMark/>
          </w:tcPr>
          <w:p w14:paraId="03224298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54616F99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39032B22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499A8D12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  <w:tc>
          <w:tcPr>
            <w:tcW w:w="16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4922BD96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  <w:tc>
          <w:tcPr>
            <w:tcW w:w="15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54CFF95C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</w:tr>
      <w:tr w:rsidR="002A7999" w:rsidRPr="002A7999" w14:paraId="562A91E9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14968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Some college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1669FB84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7AE2BD88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99    1.0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78E0EA7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FD50D6F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1    1.4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B714353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330A57E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1.04     1.17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C497A2F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9E14BBF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51    3.3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323B3BB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BB2E280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.88    .9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8A832FA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7B85891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99    1.26</w:t>
            </w:r>
          </w:p>
        </w:tc>
      </w:tr>
      <w:tr w:rsidR="002A7999" w:rsidRPr="002A7999" w14:paraId="6813EF0E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C6C50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</w:t>
            </w:r>
            <w:proofErr w:type="gramStart"/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4 year</w:t>
            </w:r>
            <w:proofErr w:type="gramEnd"/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college degree or better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55441CA4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310BA8C7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8    1.19</w:t>
            </w:r>
          </w:p>
        </w:tc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756B508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46BCC79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1.29    1.8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6900C41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F3312B3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1.17     1.37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56124E2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AD0D35B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38    4.2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849416B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D5F8D58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87    1.0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5BE6341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3F278DF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3    1.57</w:t>
            </w:r>
          </w:p>
        </w:tc>
      </w:tr>
      <w:tr w:rsidR="002A7999" w:rsidRPr="002A7999" w14:paraId="69E09F1C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6E970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Unknown or missing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6CF66977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4438FD21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71    .90</w:t>
            </w:r>
          </w:p>
        </w:tc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953C16A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D2FE4F5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48    1.3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16F88F6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EE605E2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.67    1.00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97C71A2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6205F72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2FA5B2E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988A11F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60    .8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999D895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E16C06C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.71    1.41</w:t>
            </w:r>
          </w:p>
        </w:tc>
      </w:tr>
      <w:tr w:rsidR="002A7999" w:rsidRPr="002A7999" w14:paraId="0C763DE6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4F7FF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3"/>
                <w:szCs w:val="13"/>
              </w:rPr>
              <w:t>Income, n (%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15EAD106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6C618F6B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5C7FD92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457B411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3A3A48E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7EC8DCA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9084CB0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E72A84C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FAF3378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F563D7C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A81B568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D193E42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</w:tr>
      <w:tr w:rsidR="002A7999" w:rsidRPr="002A7999" w14:paraId="6BA1D8D6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164D1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$40K-$49k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4DFEC"/>
            <w:noWrap/>
            <w:vAlign w:val="center"/>
            <w:hideMark/>
          </w:tcPr>
          <w:p w14:paraId="14F56B9D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262E16AA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51284D2D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122593E3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  <w:tc>
          <w:tcPr>
            <w:tcW w:w="16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46A72B74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  <w:tc>
          <w:tcPr>
            <w:tcW w:w="15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163ADFA1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</w:tr>
      <w:tr w:rsidR="002A7999" w:rsidRPr="002A7999" w14:paraId="43DD97A9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8702B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$50K-$99k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4DC40726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74531B5C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1.03    1.12</w:t>
            </w:r>
          </w:p>
        </w:tc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34DA178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438349D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97    1.3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B473178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541988B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.99    1.13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085DF11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ACB6F76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18    1.4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97FC502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5B5879E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4     1.1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0205A1E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42E00B3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85    1.10</w:t>
            </w:r>
          </w:p>
        </w:tc>
      </w:tr>
      <w:tr w:rsidR="002A7999" w:rsidRPr="002A7999" w14:paraId="0BBB7153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016EC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$100k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2F4C1E1F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162C628E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1.05    1.16</w:t>
            </w:r>
          </w:p>
        </w:tc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FCDAC84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0601001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2    1.5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052DE38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623B461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1.00    1.16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2CBC342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E0E8288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40    2.9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DB28728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4F7C4A6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7     1.2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03FFA36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16E9E4C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72    .98</w:t>
            </w:r>
          </w:p>
        </w:tc>
      </w:tr>
      <w:tr w:rsidR="002A7999" w:rsidRPr="002A7999" w14:paraId="14D93C1D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73AF8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Unknown or missing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179E1BD1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279DE959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.73    .81</w:t>
            </w:r>
          </w:p>
        </w:tc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00DB0F1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849F92F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69    .9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8E96A66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DA39B3B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.69    .80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886E78C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A6DB9C7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16    1.4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E7CF1EB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A598A0E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74    .8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8121214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84C5EB0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66    .89</w:t>
            </w:r>
          </w:p>
        </w:tc>
      </w:tr>
      <w:tr w:rsidR="002A7999" w:rsidRPr="002A7999" w14:paraId="2CAC6D38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3E486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3"/>
                <w:szCs w:val="13"/>
              </w:rPr>
              <w:t>Business Product, n (%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7DC2C729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345F720C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CA6FD77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D56A688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                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03F8340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F9B11E7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B0ABB16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5B8119C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                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188669D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8D55FD1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                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CC9930B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C1AD6B9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                 </w:t>
            </w:r>
          </w:p>
        </w:tc>
      </w:tr>
      <w:tr w:rsidR="002A7999" w:rsidRPr="002A7999" w14:paraId="713EBA80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6DA7A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Medicare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4C58720E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781C671D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77    .87</w:t>
            </w:r>
          </w:p>
        </w:tc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4ACB02E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FEFBD3D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49     .7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B3B8F9F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701A505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74     .8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5249DFD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8CDBF57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.13    7.5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8322A92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7980533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77    .9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E0C270E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3432065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68    .97</w:t>
            </w:r>
          </w:p>
        </w:tc>
      </w:tr>
      <w:tr w:rsidR="002A7999" w:rsidRPr="002A7999" w14:paraId="7291F7C0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5AB6D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3"/>
                <w:szCs w:val="13"/>
              </w:rPr>
              <w:t>Division, n (%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390E2FDE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704F251F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7500F6C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56C7122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C3D0974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CA09AC0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85DC271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FF94B47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9C9E805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1D6B9CA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5A28081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628B419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</w:tr>
      <w:tr w:rsidR="002A7999" w:rsidRPr="002A7999" w14:paraId="155BA4D3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A6454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East North Central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4DFEC"/>
            <w:noWrap/>
            <w:vAlign w:val="center"/>
            <w:hideMark/>
          </w:tcPr>
          <w:p w14:paraId="2947D3CB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4394CE17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3EB31CCD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7864B325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  <w:tc>
          <w:tcPr>
            <w:tcW w:w="16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4A398801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  <w:tc>
          <w:tcPr>
            <w:tcW w:w="15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1C23680E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</w:tr>
      <w:tr w:rsidR="002A7999" w:rsidRPr="002A7999" w14:paraId="4B0325BF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EEDEB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East South Central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588A4436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4B679E90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9    1.3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13AD712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959C8CC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98    1.6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4790C3A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2D71045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95    1.2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F980300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5B81255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09    7.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1A4201E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071058D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5    1.4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AEEC65E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53CDD50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85    1.51</w:t>
            </w:r>
          </w:p>
        </w:tc>
      </w:tr>
      <w:tr w:rsidR="002A7999" w:rsidRPr="002A7999" w14:paraId="6F4D3A4F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BE880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Middle Atlantic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73A367B7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5ECEC2ED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54    .6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D18EA38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FDE444D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83     1.3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CEF35A3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FE964D6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97    1.2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7CE4F8A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0CE4D41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14    3.9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5769494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12E9CB4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23    .3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43E5BF0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759E906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81    1.27</w:t>
            </w:r>
          </w:p>
        </w:tc>
      </w:tr>
      <w:tr w:rsidR="002A7999" w:rsidRPr="002A7999" w14:paraId="04580608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2CC35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Mountain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4C20C91F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20D08920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49    .5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B294DEA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A9EFA2C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72    1.1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FF0670A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4ADCA9F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.81    1.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A42DD07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2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2260FEA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68    6.6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93D4A97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F6360BE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22    .2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283235A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BF014BA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7    1.60</w:t>
            </w:r>
          </w:p>
        </w:tc>
      </w:tr>
      <w:tr w:rsidR="002A7999" w:rsidRPr="002A7999" w14:paraId="14BA9DB7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C07F2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New England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5CF99ABD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6EB23DF7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54    .6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7002FDB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D38B99A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71    1.2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4352901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672E01B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6    1.3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00C565C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459C649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318C791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8ACF8D7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19    .2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ED330EA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7084E8E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96    1.58</w:t>
            </w:r>
          </w:p>
        </w:tc>
      </w:tr>
      <w:tr w:rsidR="002A7999" w:rsidRPr="002A7999" w14:paraId="054345D8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14055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Pacific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204DE854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67D6A41F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37    .4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0632FA6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827CCD8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56    .9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9EA56A1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E0A485E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75    .9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B86E483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0F94F6E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23    3.6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76900A2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24A203D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13    .1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0C3B8C1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F936980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62    .96</w:t>
            </w:r>
          </w:p>
        </w:tc>
      </w:tr>
      <w:tr w:rsidR="002A7999" w:rsidRPr="002A7999" w14:paraId="193A6DD0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B3588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South Atlantic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74A14F83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6B743BC4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74    .8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525B83A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31963CE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96     1.3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016D4C4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6ED31A6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3    1.3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496B454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490BA48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21    2.1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F4725BC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77F855F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44     .5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22C72D2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E3D8594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8    1.77</w:t>
            </w:r>
          </w:p>
        </w:tc>
      </w:tr>
      <w:tr w:rsidR="002A7999" w:rsidRPr="002A7999" w14:paraId="2AD16148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39675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West North Central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45FFF4CC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075F1E57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91    1.0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71B961E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85AE4AD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.94    1.4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2038A47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CDC9FEF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5    1.2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6F05B01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DE024A1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22    4.0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AEA2A92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4702D70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.79    .9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E8BC1AE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2921F8E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85    1.30</w:t>
            </w:r>
          </w:p>
        </w:tc>
      </w:tr>
      <w:tr w:rsidR="002A7999" w:rsidRPr="002A7999" w14:paraId="19D09950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DC0B4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West South Central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0226800D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1A0B3137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66    .7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A6BD131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54516D9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85    1.2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68A58B3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479AB03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1.09    1.3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AA25FB8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23ED036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11    2.0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EC69491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33E3633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38    .4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4B20CDB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DA40E96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84    1.29</w:t>
            </w:r>
          </w:p>
        </w:tc>
      </w:tr>
      <w:tr w:rsidR="002A7999" w:rsidRPr="002A7999" w14:paraId="5FD91A45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65F9C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3"/>
                <w:szCs w:val="13"/>
              </w:rPr>
              <w:t>Smoking, n (%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0DDEE3CD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3AD5FA54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6      1.2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DF12D9A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86F328D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71    1.3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CF3419D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B28D735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4    1.4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8D50EC8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0A4D251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21    12.4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E254818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74B6BF4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99    1.2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3794210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DE83228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64    1.18</w:t>
            </w:r>
          </w:p>
        </w:tc>
      </w:tr>
      <w:tr w:rsidR="002A7999" w:rsidRPr="002A7999" w14:paraId="4E036A8C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1BEEE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3"/>
                <w:szCs w:val="13"/>
              </w:rPr>
              <w:t>Comorbidities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57967F96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43A97023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63FD5F7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A004A1B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827E4CC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D812AAC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F4EC3AD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BB5B0B9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44959D6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D083C2A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FF8CD6E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6EDDB50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</w:tr>
      <w:tr w:rsidR="002A7999" w:rsidRPr="002A7999" w14:paraId="7D69CCBC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B5892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Congestive Heart Failure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5821BF77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21BB1DC3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79    .9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2717A0A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6638DF2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71    1.5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4498595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3968AF4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85    1.1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15DAD12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1C58440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16F56B5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75E0DDC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65    .8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E467BED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10D119E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62    1.03</w:t>
            </w:r>
          </w:p>
        </w:tc>
      </w:tr>
      <w:tr w:rsidR="002A7999" w:rsidRPr="002A7999" w14:paraId="5798D5CA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04F8A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Cardiac Arrhythmi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5E585C17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7ED1BAF7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6    1.2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EFE830D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4F6642A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88      1.5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B6D5BF3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D6D5810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0    1.3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6D82F09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E914236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5A5F892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B3DC28B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93    1.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B5D2F9A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0F8105E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96    1.37</w:t>
            </w:r>
          </w:p>
        </w:tc>
      </w:tr>
      <w:tr w:rsidR="002A7999" w:rsidRPr="002A7999" w14:paraId="4B6B3E08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E98F3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Valvular Disease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6B4E71B3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3B6CCE8C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5    1.2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83CA7B3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9FA6BE0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1    2.1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7092ECB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654E0FD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81    1.0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1480914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3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390FC76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43    26.6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C321D8D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9A471A2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1    1.4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4A80B4C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DC64C55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1    1.63</w:t>
            </w:r>
          </w:p>
        </w:tc>
      </w:tr>
      <w:tr w:rsidR="002A7999" w:rsidRPr="002A7999" w14:paraId="07E97552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79AFC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Peripheral Vascular Disorders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2C41ACD6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6E9047CF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88    1.0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01FC7A3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E3A805F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.59    1.2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55B9348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52DF1AC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83    1.0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E9D1606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2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B62A30C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26    18.9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215C60B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85B8728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83    1.0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A5D10B3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F5696F2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84    1.29</w:t>
            </w:r>
          </w:p>
        </w:tc>
      </w:tr>
      <w:tr w:rsidR="002A7999" w:rsidRPr="002A7999" w14:paraId="3763721D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66F22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Hypertension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03222281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4F92565A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1    1.3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C0789F9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844E6AF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4    1.6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6527727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4B1FA1F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7    1.4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AD540C5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222804F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28    2.9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0A14020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525D4E8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0    1.2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765947B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EFE2879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1.08    1.38</w:t>
            </w:r>
          </w:p>
        </w:tc>
      </w:tr>
      <w:tr w:rsidR="002A7999" w:rsidRPr="002A7999" w14:paraId="65868ED0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D994C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Other Neurological Disorders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738F05D9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50E03ECE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3    1.3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5D6511B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9F264B4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82    1.8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30E3CCE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43FAEDD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7    1.5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A2409DD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3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39B11E3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40    24.3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F0A30EC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5038029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99    1.3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2588819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96A13CE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1.11    1.92</w:t>
            </w:r>
          </w:p>
        </w:tc>
      </w:tr>
      <w:tr w:rsidR="002A7999" w:rsidRPr="002A7999" w14:paraId="4B625E98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1BE9D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Chronic Pulmonary Disease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079A934F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5012045B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1.22    1.3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E3DFBE9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AF60638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9    1.7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B594D64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BFAADE6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8    1.5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AEE2FB6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EA94D2E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002C57C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55F15D8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6    1.3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BD5B33E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04A3F11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79    1.13</w:t>
            </w:r>
          </w:p>
        </w:tc>
      </w:tr>
      <w:tr w:rsidR="002A7999" w:rsidRPr="002A7999" w14:paraId="08E2D85E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3CAE2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Diabetes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331AF587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2C4A0314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8    1.4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E64D13C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CBBC2C3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98    1.4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A2B961E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52AF0A9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0    1.2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B5F75AA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831AE62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15    3.6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4FBC536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9C979C3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2    1.4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151232E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2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0BF606C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2.01    2.57</w:t>
            </w:r>
          </w:p>
        </w:tc>
      </w:tr>
      <w:tr w:rsidR="002A7999" w:rsidRPr="002A7999" w14:paraId="2BBFFCA6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34C6B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Hypothyroidism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0AE7562D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67E1C3C1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4    1.1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B1FAC6C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926A391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4    1.6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A5DE6F1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F71694B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0     1.2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CE12F7F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5E7FF63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07    3.8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03D7A84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191F60B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97    1.1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798C08A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A1F3EFB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94    1.32</w:t>
            </w:r>
          </w:p>
        </w:tc>
      </w:tr>
      <w:tr w:rsidR="002A7999" w:rsidRPr="002A7999" w14:paraId="42B81032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C417F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Renal Failure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2B799322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720E4BB3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3    1.2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97B15C1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1FE4D2D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67    1.4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3E39CCD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E033C38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1    1.3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D29D85B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5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95DF4C0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4    31.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4832D7C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774CFAE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93    1.2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75013AF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61019BB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99    1.48</w:t>
            </w:r>
          </w:p>
        </w:tc>
      </w:tr>
      <w:tr w:rsidR="002A7999" w:rsidRPr="002A7999" w14:paraId="3CA5AC46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23245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Liver Disease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2E5F4E52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194C5DAF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8    1.3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1B2B767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032A011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99    2.1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133881E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0F99582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4    1.5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1E94EF5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6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E86BF5B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34    28.9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267EDCB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81A6D46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84    1.2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8DED8D2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830A138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9     2.07</w:t>
            </w:r>
          </w:p>
        </w:tc>
      </w:tr>
      <w:tr w:rsidR="002A7999" w:rsidRPr="002A7999" w14:paraId="644B33EB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EC57C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Peptic Ulcer Disease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297AE789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6B11432A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86    1.4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04A9EA4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2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9B4C123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0    4.4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6622119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D9C9D90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58    1.4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C558337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797B005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1487DE4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5127801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77    1.8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092B8F3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7CDFC0C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51    2.29</w:t>
            </w:r>
          </w:p>
        </w:tc>
      </w:tr>
      <w:tr w:rsidR="002A7999" w:rsidRPr="002A7999" w14:paraId="3BBCE5C3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3BD3A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AIDS/HIV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744F2166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5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1AC14343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4.58    6.7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33E28E7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2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2B3C4F1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4    6.6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5970CAC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4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ECDF905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3.31    6.2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ED72582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EC6CD43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BBD3F6F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8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63752BA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6.86    11.4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36D7566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93D9D01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26     4.24</w:t>
            </w:r>
          </w:p>
        </w:tc>
      </w:tr>
      <w:tr w:rsidR="002A7999" w:rsidRPr="002A7999" w14:paraId="6E18A37D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73EBB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Cancer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6EBE846A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1DEAD9B6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9    1.3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5AED0B1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E88EB45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85    1.5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5B68F28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79ECA3F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1.11    1.3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1C1AF21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4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E68291A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1    15.4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CFDB96A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CBF08BA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3    1.5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7BE8CBB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429AE83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93    1.42</w:t>
            </w:r>
          </w:p>
        </w:tc>
      </w:tr>
      <w:tr w:rsidR="002A7999" w:rsidRPr="002A7999" w14:paraId="2B6DD321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4F2B0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Rheumatologic Disease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6A1F2293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477E5D09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67    1.9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5C3F0DE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2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8FC633E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2.23    3.5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5781F42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2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C5409BB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88    2.3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F063435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C0DB6F6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26    14.5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530CFCF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CA12D3C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4    1.6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E514C81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FF0FEDB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3    2.07</w:t>
            </w:r>
          </w:p>
        </w:tc>
      </w:tr>
      <w:tr w:rsidR="002A7999" w:rsidRPr="002A7999" w14:paraId="06E05B0D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95BFA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Obesit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2C5A4822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1E8E10AD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3    1.2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B228BE6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75DC23C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4    1.7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2F13CCF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BB68FD6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92    1.2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5B8FF40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525137E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.17    10.5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A69890F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DBBFECE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1    1.3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02B166D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0083B85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79    1.36</w:t>
            </w:r>
          </w:p>
        </w:tc>
      </w:tr>
      <w:tr w:rsidR="002A7999" w:rsidRPr="002A7999" w14:paraId="505BFDD2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1AD67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Weight Loss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093644A7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01F4744B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0    1.5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A1E0883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D3943F7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73    2.1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8F111F3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34A9277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2    1.5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EE18405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4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C9294C8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.55    38.5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E62626B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F6691B0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4    1.6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CEFFFA7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E2F8708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37    2.56</w:t>
            </w:r>
          </w:p>
        </w:tc>
      </w:tr>
      <w:tr w:rsidR="002A7999" w:rsidRPr="002A7999" w14:paraId="3C349442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538CD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Fluid and Electrolyte Disorders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530116AB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6BCF843F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6     1.3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31154D5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AF0313E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80    1.6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B9DE467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35004D5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0    1.5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FD628CE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3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5E86758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75     20.2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FD13BDD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8F25D28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94    1.2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4ECB97F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895218A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3    1.95</w:t>
            </w:r>
          </w:p>
        </w:tc>
      </w:tr>
      <w:tr w:rsidR="002A7999" w:rsidRPr="002A7999" w14:paraId="53BAC2B0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87BBF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Anemi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54202B12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712145D3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4    1.2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480AC43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75D3C83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87     1.7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EE753F1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B8C2330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1.03    1.3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A2EABB9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B7EB665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7280087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4A931F5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89    1.2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9EE4198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45749E5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93      1.54</w:t>
            </w:r>
          </w:p>
        </w:tc>
      </w:tr>
      <w:tr w:rsidR="002A7999" w:rsidRPr="002A7999" w14:paraId="19B4C0CA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BB460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Substance Abuse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27D3A9EF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7E2AEE3E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81    1.1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002B81C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35DE01E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25    1.1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36B9F7D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2D247EB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76    1.2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81DBD1D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7ECEAF6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6FEA8B9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29B9461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65    1.1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598188B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6F25508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8    2.53</w:t>
            </w:r>
          </w:p>
        </w:tc>
      </w:tr>
      <w:tr w:rsidR="002A7999" w:rsidRPr="002A7999" w14:paraId="4B59240C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4D7A7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Psychoses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3FE20C71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5E041EAB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86    1.2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F197B3C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F9982F6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52     2.1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F421339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4E85549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.61        1.1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01CBACB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936DF75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9273995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0D8FE2B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6    1.7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F9B86D2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C8FFFE7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39    1.25</w:t>
            </w:r>
          </w:p>
        </w:tc>
      </w:tr>
      <w:tr w:rsidR="002A7999" w:rsidRPr="002A7999" w14:paraId="4564F776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8C61D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Depression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726513A2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2AAF2A89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5    1.1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CFF86D7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1E49B02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1.33    1.9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A1B5859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618FFC9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7    1.3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819975E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8D0A05B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28    5.1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6A4872B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0E25ABB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89    1.0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6BF972C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F17214A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86    1.30</w:t>
            </w:r>
          </w:p>
        </w:tc>
      </w:tr>
      <w:tr w:rsidR="002A7999" w:rsidRPr="002A7999" w14:paraId="6565BA1A" w14:textId="77777777" w:rsidTr="002A7999">
        <w:trPr>
          <w:trHeight w:val="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65311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Other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4F5D8DEA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531A2292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4    1.2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CAD2FB4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B0BDF1D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66    1.5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17B2364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C099496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93     1.3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6960F7E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5DD15CF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D9A9983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F002555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92     1.3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3A519B4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FD7D07B" w14:textId="77777777" w:rsidR="002A7999" w:rsidRPr="002A7999" w:rsidRDefault="002A7999" w:rsidP="002A7999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6    2.11</w:t>
            </w:r>
          </w:p>
        </w:tc>
      </w:tr>
      <w:tr w:rsidR="002A7999" w:rsidRPr="002A7999" w14:paraId="69F48C79" w14:textId="77777777" w:rsidTr="002A7999">
        <w:trPr>
          <w:trHeight w:val="20"/>
        </w:trPr>
        <w:tc>
          <w:tcPr>
            <w:tcW w:w="10880" w:type="dxa"/>
            <w:gridSpan w:val="1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52DD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OR = odds ratio; CI = confidence interval; REF = reference; AIDS = acquired immunodeficiency syndrome; HIV = human immunodeficiency virus; * = omitted from the regression due to small sample size</w:t>
            </w:r>
          </w:p>
        </w:tc>
      </w:tr>
      <w:tr w:rsidR="002A7999" w:rsidRPr="002A7999" w14:paraId="43426E49" w14:textId="77777777" w:rsidTr="002A7999">
        <w:trPr>
          <w:trHeight w:val="20"/>
        </w:trPr>
        <w:tc>
          <w:tcPr>
            <w:tcW w:w="1088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F3E4" w14:textId="77777777" w:rsidR="002A7999" w:rsidRPr="002A7999" w:rsidRDefault="002A7999" w:rsidP="002A7999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2A7999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Data for any infectious uveitis/scleritis is shaded in purple. Data for each category of infectious uveitis/scleritis is shaded in green.</w:t>
            </w:r>
          </w:p>
        </w:tc>
      </w:tr>
    </w:tbl>
    <w:p w14:paraId="421CCE40" w14:textId="77777777" w:rsidR="00FB585E" w:rsidRDefault="00941010"/>
    <w:sectPr w:rsidR="00FB585E" w:rsidSect="002A799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999"/>
    <w:rsid w:val="000F4F66"/>
    <w:rsid w:val="000F7EFC"/>
    <w:rsid w:val="00143AFA"/>
    <w:rsid w:val="001A600B"/>
    <w:rsid w:val="002017CB"/>
    <w:rsid w:val="002119CB"/>
    <w:rsid w:val="00215F54"/>
    <w:rsid w:val="00240BBC"/>
    <w:rsid w:val="00254EE6"/>
    <w:rsid w:val="002931C5"/>
    <w:rsid w:val="002A7999"/>
    <w:rsid w:val="00331715"/>
    <w:rsid w:val="00336C32"/>
    <w:rsid w:val="00337940"/>
    <w:rsid w:val="00371F3A"/>
    <w:rsid w:val="004A176B"/>
    <w:rsid w:val="00532BAF"/>
    <w:rsid w:val="005C390E"/>
    <w:rsid w:val="006068B4"/>
    <w:rsid w:val="00733A59"/>
    <w:rsid w:val="00786D10"/>
    <w:rsid w:val="00813D4A"/>
    <w:rsid w:val="008D0655"/>
    <w:rsid w:val="008F4FD3"/>
    <w:rsid w:val="00950FB5"/>
    <w:rsid w:val="009552D6"/>
    <w:rsid w:val="00AA0E0A"/>
    <w:rsid w:val="00AD58A6"/>
    <w:rsid w:val="00BF79C0"/>
    <w:rsid w:val="00C151C6"/>
    <w:rsid w:val="00C35B38"/>
    <w:rsid w:val="00CC5D15"/>
    <w:rsid w:val="00CC77B3"/>
    <w:rsid w:val="00D15F82"/>
    <w:rsid w:val="00D361E9"/>
    <w:rsid w:val="00D43CB7"/>
    <w:rsid w:val="00D4685C"/>
    <w:rsid w:val="00DE5565"/>
    <w:rsid w:val="00E72379"/>
    <w:rsid w:val="00E976C8"/>
    <w:rsid w:val="00EF7A92"/>
    <w:rsid w:val="00F14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945053"/>
  <w15:chartTrackingRefBased/>
  <w15:docId w15:val="{7DCF11BE-A0C4-AC47-8104-9228AAEEB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A799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A7999"/>
    <w:rPr>
      <w:color w:val="954F72"/>
      <w:u w:val="single"/>
    </w:rPr>
  </w:style>
  <w:style w:type="paragraph" w:customStyle="1" w:styleId="msonormal0">
    <w:name w:val="msonormal"/>
    <w:basedOn w:val="Normal"/>
    <w:rsid w:val="002A799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2A7999"/>
    <w:pPr>
      <w:spacing w:before="100" w:beforeAutospacing="1" w:after="100" w:afterAutospacing="1"/>
    </w:pPr>
    <w:rPr>
      <w:rFonts w:ascii="Calibri" w:eastAsia="Times New Roman" w:hAnsi="Calibri" w:cs="Times New Roman"/>
      <w:color w:val="000000"/>
      <w:sz w:val="15"/>
      <w:szCs w:val="15"/>
    </w:rPr>
  </w:style>
  <w:style w:type="paragraph" w:customStyle="1" w:styleId="xl65">
    <w:name w:val="xl65"/>
    <w:basedOn w:val="Normal"/>
    <w:rsid w:val="002A7999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2A7999"/>
    <w:pPr>
      <w:pBdr>
        <w:bottom w:val="single" w:sz="8" w:space="0" w:color="auto"/>
      </w:pBdr>
      <w:shd w:val="clear" w:color="000000" w:fill="E4DFEC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5"/>
      <w:szCs w:val="15"/>
    </w:rPr>
  </w:style>
  <w:style w:type="paragraph" w:customStyle="1" w:styleId="xl67">
    <w:name w:val="xl67"/>
    <w:basedOn w:val="Normal"/>
    <w:rsid w:val="002A7999"/>
    <w:pPr>
      <w:pBdr>
        <w:bottom w:val="single" w:sz="8" w:space="0" w:color="auto"/>
      </w:pBdr>
      <w:shd w:val="clear" w:color="000000" w:fill="F1F7ED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5"/>
      <w:szCs w:val="15"/>
    </w:rPr>
  </w:style>
  <w:style w:type="paragraph" w:customStyle="1" w:styleId="xl68">
    <w:name w:val="xl68"/>
    <w:basedOn w:val="Normal"/>
    <w:rsid w:val="002A799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i/>
      <w:iCs/>
      <w:sz w:val="15"/>
      <w:szCs w:val="15"/>
    </w:rPr>
  </w:style>
  <w:style w:type="paragraph" w:customStyle="1" w:styleId="xl69">
    <w:name w:val="xl69"/>
    <w:basedOn w:val="Normal"/>
    <w:rsid w:val="002A7999"/>
    <w:pPr>
      <w:pBdr>
        <w:bottom w:val="single" w:sz="8" w:space="0" w:color="auto"/>
      </w:pBdr>
      <w:shd w:val="clear" w:color="000000" w:fill="E4DFE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2A7999"/>
    <w:pPr>
      <w:pBdr>
        <w:bottom w:val="single" w:sz="8" w:space="0" w:color="auto"/>
        <w:right w:val="single" w:sz="8" w:space="0" w:color="auto"/>
      </w:pBdr>
      <w:shd w:val="clear" w:color="000000" w:fill="E4DFE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2A7999"/>
    <w:pPr>
      <w:pBdr>
        <w:bottom w:val="single" w:sz="8" w:space="0" w:color="auto"/>
      </w:pBdr>
      <w:shd w:val="clear" w:color="000000" w:fill="F1F7ED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2A7999"/>
    <w:pPr>
      <w:pBdr>
        <w:bottom w:val="single" w:sz="8" w:space="0" w:color="auto"/>
        <w:right w:val="single" w:sz="8" w:space="0" w:color="auto"/>
      </w:pBdr>
      <w:shd w:val="clear" w:color="000000" w:fill="F1F7ED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2A799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5"/>
      <w:szCs w:val="15"/>
    </w:rPr>
  </w:style>
  <w:style w:type="paragraph" w:customStyle="1" w:styleId="xl74">
    <w:name w:val="xl74"/>
    <w:basedOn w:val="Normal"/>
    <w:rsid w:val="002A7999"/>
    <w:pPr>
      <w:pBdr>
        <w:bottom w:val="single" w:sz="8" w:space="0" w:color="auto"/>
        <w:right w:val="single" w:sz="8" w:space="0" w:color="auto"/>
      </w:pBdr>
      <w:shd w:val="clear" w:color="000000" w:fill="F1F7ED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5"/>
      <w:szCs w:val="15"/>
    </w:rPr>
  </w:style>
  <w:style w:type="paragraph" w:customStyle="1" w:styleId="xl75">
    <w:name w:val="xl75"/>
    <w:basedOn w:val="Normal"/>
    <w:rsid w:val="002A7999"/>
    <w:pPr>
      <w:pBdr>
        <w:bottom w:val="single" w:sz="8" w:space="0" w:color="auto"/>
        <w:right w:val="single" w:sz="8" w:space="0" w:color="auto"/>
      </w:pBdr>
      <w:shd w:val="clear" w:color="000000" w:fill="E4DFEC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5"/>
      <w:szCs w:val="15"/>
    </w:rPr>
  </w:style>
  <w:style w:type="paragraph" w:customStyle="1" w:styleId="xl76">
    <w:name w:val="xl76"/>
    <w:basedOn w:val="Normal"/>
    <w:rsid w:val="002A7999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1F7ED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5"/>
      <w:szCs w:val="15"/>
    </w:rPr>
  </w:style>
  <w:style w:type="paragraph" w:customStyle="1" w:styleId="xl77">
    <w:name w:val="xl77"/>
    <w:basedOn w:val="Normal"/>
    <w:rsid w:val="002A7999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1F7ED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5"/>
      <w:szCs w:val="15"/>
    </w:rPr>
  </w:style>
  <w:style w:type="paragraph" w:customStyle="1" w:styleId="xl78">
    <w:name w:val="xl78"/>
    <w:basedOn w:val="Normal"/>
    <w:rsid w:val="002A7999"/>
    <w:pPr>
      <w:pBdr>
        <w:top w:val="single" w:sz="8" w:space="0" w:color="auto"/>
        <w:bottom w:val="single" w:sz="8" w:space="0" w:color="auto"/>
      </w:pBdr>
      <w:shd w:val="clear" w:color="000000" w:fill="E4DFEC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5"/>
      <w:szCs w:val="15"/>
    </w:rPr>
  </w:style>
  <w:style w:type="paragraph" w:customStyle="1" w:styleId="xl79">
    <w:name w:val="xl79"/>
    <w:basedOn w:val="Normal"/>
    <w:rsid w:val="002A7999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E4DFEC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5"/>
      <w:szCs w:val="15"/>
    </w:rPr>
  </w:style>
  <w:style w:type="paragraph" w:customStyle="1" w:styleId="xl80">
    <w:name w:val="xl80"/>
    <w:basedOn w:val="Normal"/>
    <w:rsid w:val="002A799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i/>
      <w:iCs/>
      <w:sz w:val="15"/>
      <w:szCs w:val="15"/>
    </w:rPr>
  </w:style>
  <w:style w:type="paragraph" w:customStyle="1" w:styleId="xl81">
    <w:name w:val="xl81"/>
    <w:basedOn w:val="Normal"/>
    <w:rsid w:val="002A7999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E4DFE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2A799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2A7999"/>
    <w:pPr>
      <w:pBdr>
        <w:top w:val="single" w:sz="8" w:space="0" w:color="auto"/>
        <w:bottom w:val="single" w:sz="8" w:space="0" w:color="auto"/>
      </w:pBdr>
      <w:shd w:val="clear" w:color="000000" w:fill="F1F7ED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5"/>
      <w:szCs w:val="15"/>
    </w:rPr>
  </w:style>
  <w:style w:type="paragraph" w:customStyle="1" w:styleId="xl84">
    <w:name w:val="xl84"/>
    <w:basedOn w:val="Normal"/>
    <w:rsid w:val="002A7999"/>
    <w:pPr>
      <w:pBdr>
        <w:top w:val="single" w:sz="8" w:space="0" w:color="auto"/>
        <w:bottom w:val="single" w:sz="8" w:space="0" w:color="auto"/>
        <w:right w:val="single" w:sz="8" w:space="0" w:color="000000"/>
      </w:pBdr>
      <w:shd w:val="clear" w:color="000000" w:fill="E4DFEC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5"/>
      <w:szCs w:val="15"/>
    </w:rPr>
  </w:style>
  <w:style w:type="paragraph" w:customStyle="1" w:styleId="xl85">
    <w:name w:val="xl85"/>
    <w:basedOn w:val="Normal"/>
    <w:rsid w:val="002A7999"/>
    <w:pPr>
      <w:pBdr>
        <w:top w:val="single" w:sz="8" w:space="0" w:color="auto"/>
        <w:bottom w:val="single" w:sz="8" w:space="0" w:color="auto"/>
        <w:right w:val="single" w:sz="8" w:space="0" w:color="000000"/>
      </w:pBdr>
      <w:shd w:val="clear" w:color="000000" w:fill="F1F7ED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5"/>
      <w:szCs w:val="15"/>
    </w:rPr>
  </w:style>
  <w:style w:type="paragraph" w:customStyle="1" w:styleId="xl86">
    <w:name w:val="xl86"/>
    <w:basedOn w:val="Normal"/>
    <w:rsid w:val="002A7999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5"/>
      <w:szCs w:val="15"/>
    </w:rPr>
  </w:style>
  <w:style w:type="paragraph" w:customStyle="1" w:styleId="xl87">
    <w:name w:val="xl87"/>
    <w:basedOn w:val="Normal"/>
    <w:rsid w:val="002A7999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5"/>
      <w:szCs w:val="15"/>
    </w:rPr>
  </w:style>
  <w:style w:type="paragraph" w:customStyle="1" w:styleId="xl88">
    <w:name w:val="xl88"/>
    <w:basedOn w:val="Normal"/>
    <w:rsid w:val="002A7999"/>
    <w:pPr>
      <w:pBdr>
        <w:top w:val="single" w:sz="8" w:space="0" w:color="auto"/>
        <w:left w:val="single" w:sz="8" w:space="0" w:color="000000"/>
        <w:bottom w:val="single" w:sz="8" w:space="0" w:color="auto"/>
      </w:pBdr>
      <w:shd w:val="clear" w:color="000000" w:fill="F1F7ED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5"/>
      <w:szCs w:val="15"/>
    </w:rPr>
  </w:style>
  <w:style w:type="paragraph" w:customStyle="1" w:styleId="xl89">
    <w:name w:val="xl89"/>
    <w:basedOn w:val="Normal"/>
    <w:rsid w:val="002A7999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5"/>
      <w:szCs w:val="15"/>
    </w:rPr>
  </w:style>
  <w:style w:type="paragraph" w:customStyle="1" w:styleId="xl90">
    <w:name w:val="xl90"/>
    <w:basedOn w:val="Normal"/>
    <w:rsid w:val="002A7999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5"/>
      <w:szCs w:val="15"/>
    </w:rPr>
  </w:style>
  <w:style w:type="paragraph" w:customStyle="1" w:styleId="xl91">
    <w:name w:val="xl91"/>
    <w:basedOn w:val="Normal"/>
    <w:rsid w:val="002A799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5"/>
      <w:szCs w:val="15"/>
    </w:rPr>
  </w:style>
  <w:style w:type="paragraph" w:customStyle="1" w:styleId="xl92">
    <w:name w:val="xl92"/>
    <w:basedOn w:val="Normal"/>
    <w:rsid w:val="002A7999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E4DFEC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5"/>
      <w:szCs w:val="15"/>
    </w:rPr>
  </w:style>
  <w:style w:type="paragraph" w:customStyle="1" w:styleId="xl93">
    <w:name w:val="xl93"/>
    <w:basedOn w:val="Normal"/>
    <w:rsid w:val="002A7999"/>
    <w:pPr>
      <w:pBdr>
        <w:top w:val="single" w:sz="8" w:space="0" w:color="auto"/>
        <w:bottom w:val="single" w:sz="8" w:space="0" w:color="auto"/>
        <w:right w:val="single" w:sz="8" w:space="0" w:color="000000"/>
      </w:pBdr>
      <w:shd w:val="clear" w:color="000000" w:fill="E4DFEC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5"/>
      <w:szCs w:val="15"/>
    </w:rPr>
  </w:style>
  <w:style w:type="paragraph" w:customStyle="1" w:styleId="xl94">
    <w:name w:val="xl94"/>
    <w:basedOn w:val="Normal"/>
    <w:rsid w:val="002A7999"/>
    <w:pPr>
      <w:pBdr>
        <w:top w:val="single" w:sz="8" w:space="0" w:color="auto"/>
        <w:bottom w:val="single" w:sz="8" w:space="0" w:color="auto"/>
      </w:pBdr>
      <w:shd w:val="clear" w:color="000000" w:fill="F1F7ED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5"/>
      <w:szCs w:val="15"/>
    </w:rPr>
  </w:style>
  <w:style w:type="paragraph" w:customStyle="1" w:styleId="xl95">
    <w:name w:val="xl95"/>
    <w:basedOn w:val="Normal"/>
    <w:rsid w:val="002A7999"/>
    <w:pPr>
      <w:pBdr>
        <w:top w:val="single" w:sz="8" w:space="0" w:color="auto"/>
        <w:bottom w:val="single" w:sz="8" w:space="0" w:color="auto"/>
        <w:right w:val="single" w:sz="8" w:space="0" w:color="000000"/>
      </w:pBdr>
      <w:shd w:val="clear" w:color="000000" w:fill="F1F7ED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5"/>
      <w:szCs w:val="15"/>
    </w:rPr>
  </w:style>
  <w:style w:type="paragraph" w:customStyle="1" w:styleId="xl96">
    <w:name w:val="xl96"/>
    <w:basedOn w:val="Normal"/>
    <w:rsid w:val="002A7999"/>
    <w:pPr>
      <w:pBdr>
        <w:top w:val="single" w:sz="8" w:space="0" w:color="auto"/>
        <w:left w:val="single" w:sz="8" w:space="0" w:color="000000"/>
        <w:bottom w:val="single" w:sz="8" w:space="0" w:color="auto"/>
      </w:pBdr>
      <w:shd w:val="clear" w:color="000000" w:fill="F1F7ED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5"/>
      <w:szCs w:val="15"/>
    </w:rPr>
  </w:style>
  <w:style w:type="paragraph" w:customStyle="1" w:styleId="xl97">
    <w:name w:val="xl97"/>
    <w:basedOn w:val="Normal"/>
    <w:rsid w:val="002A7999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1F7ED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5"/>
      <w:szCs w:val="1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799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99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0453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19</Words>
  <Characters>5810</Characters>
  <Application>Microsoft Office Word</Application>
  <DocSecurity>0</DocSecurity>
  <Lines>48</Lines>
  <Paragraphs>13</Paragraphs>
  <ScaleCrop>false</ScaleCrop>
  <Company/>
  <LinksUpToDate>false</LinksUpToDate>
  <CharactersWithSpaces>6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Youning</dc:creator>
  <cp:keywords/>
  <dc:description/>
  <cp:lastModifiedBy>Zhang, Youning</cp:lastModifiedBy>
  <cp:revision>3</cp:revision>
  <dcterms:created xsi:type="dcterms:W3CDTF">2020-07-05T23:43:00Z</dcterms:created>
  <dcterms:modified xsi:type="dcterms:W3CDTF">2020-07-05T23:53:00Z</dcterms:modified>
</cp:coreProperties>
</file>